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DF899" w14:textId="541810D2" w:rsidR="002517A7" w:rsidRPr="008E6826" w:rsidRDefault="002517A7" w:rsidP="002517A7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8E6826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>Supplement</w:t>
      </w:r>
    </w:p>
    <w:p w14:paraId="5CA6EED8" w14:textId="77777777" w:rsidR="002517A7" w:rsidRPr="00717C34" w:rsidRDefault="002517A7" w:rsidP="00BF1367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70ECA7C" w14:textId="00BB62CC" w:rsidR="00BF1367" w:rsidRPr="004F31A3" w:rsidRDefault="002517A7" w:rsidP="00B622F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717C34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itle: </w:t>
      </w:r>
      <w:r w:rsidR="0093161D" w:rsidRPr="0093161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mmunomodulators for immunocompromised patients hospitalized for COVID-19: </w:t>
      </w:r>
      <w:r w:rsidR="009F6163" w:rsidRPr="009F6163">
        <w:rPr>
          <w:rFonts w:ascii="Times New Roman" w:hAnsi="Times New Roman" w:cs="Times New Roman"/>
          <w:kern w:val="0"/>
          <w:sz w:val="24"/>
          <w:szCs w:val="24"/>
          <w14:ligatures w14:val="none"/>
        </w:rPr>
        <w:t>A meta-analysis of randomized controlled trials</w:t>
      </w:r>
      <w:r w:rsidR="009F6163" w:rsidRPr="009F6163" w:rsidDel="009F616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50039283" w14:textId="07E942C8" w:rsidR="004214F5" w:rsidRPr="00717C34" w:rsidRDefault="004214F5" w:rsidP="00B622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DCEA7F" w14:textId="40339F64" w:rsidR="00717C34" w:rsidRPr="00717C34" w:rsidRDefault="002517A7" w:rsidP="00B622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7C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uthors: </w:t>
      </w:r>
      <w:r w:rsidR="00717C34" w:rsidRPr="00717C34">
        <w:rPr>
          <w:rFonts w:ascii="Times New Roman" w:hAnsi="Times New Roman" w:cs="Times New Roman"/>
          <w:sz w:val="24"/>
          <w:szCs w:val="24"/>
        </w:rPr>
        <w:t xml:space="preserve">Ilias I. Siempos, Andre C. </w:t>
      </w:r>
      <w:proofErr w:type="spellStart"/>
      <w:r w:rsidR="00717C34" w:rsidRPr="00717C34">
        <w:rPr>
          <w:rFonts w:ascii="Times New Roman" w:hAnsi="Times New Roman" w:cs="Times New Roman"/>
          <w:sz w:val="24"/>
          <w:szCs w:val="24"/>
        </w:rPr>
        <w:t>Kalil</w:t>
      </w:r>
      <w:proofErr w:type="spellEnd"/>
      <w:r w:rsidR="00717C34" w:rsidRPr="00717C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C53F1">
        <w:rPr>
          <w:rFonts w:ascii="Times New Roman" w:hAnsi="Times New Roman" w:cs="Times New Roman"/>
          <w:sz w:val="24"/>
          <w:szCs w:val="24"/>
        </w:rPr>
        <w:t>Drifa</w:t>
      </w:r>
      <w:proofErr w:type="spellEnd"/>
      <w:r w:rsidR="006C53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53F1">
        <w:rPr>
          <w:rFonts w:ascii="Times New Roman" w:hAnsi="Times New Roman" w:cs="Times New Roman"/>
          <w:sz w:val="24"/>
          <w:szCs w:val="24"/>
        </w:rPr>
        <w:t>Belhadi</w:t>
      </w:r>
      <w:proofErr w:type="spellEnd"/>
      <w:r w:rsidR="00717C34" w:rsidRPr="00717C34">
        <w:rPr>
          <w:rFonts w:ascii="Times New Roman" w:hAnsi="Times New Roman" w:cs="Times New Roman"/>
          <w:sz w:val="24"/>
          <w:szCs w:val="24"/>
        </w:rPr>
        <w:t xml:space="preserve">, Viviane Cordeiro </w:t>
      </w:r>
      <w:proofErr w:type="spellStart"/>
      <w:r w:rsidR="00717C34" w:rsidRPr="00717C34">
        <w:rPr>
          <w:rFonts w:ascii="Times New Roman" w:hAnsi="Times New Roman" w:cs="Times New Roman"/>
          <w:sz w:val="24"/>
          <w:szCs w:val="24"/>
        </w:rPr>
        <w:t>Veiga</w:t>
      </w:r>
      <w:proofErr w:type="spellEnd"/>
      <w:r w:rsidR="00717C34" w:rsidRPr="00717C34">
        <w:rPr>
          <w:rFonts w:ascii="Times New Roman" w:hAnsi="Times New Roman" w:cs="Times New Roman"/>
          <w:sz w:val="24"/>
          <w:szCs w:val="24"/>
        </w:rPr>
        <w:t xml:space="preserve">, Alexandre </w:t>
      </w:r>
      <w:proofErr w:type="spellStart"/>
      <w:r w:rsidR="00717C34" w:rsidRPr="00717C34">
        <w:rPr>
          <w:rFonts w:ascii="Times New Roman" w:hAnsi="Times New Roman" w:cs="Times New Roman"/>
          <w:sz w:val="24"/>
          <w:szCs w:val="24"/>
        </w:rPr>
        <w:t>Biasi</w:t>
      </w:r>
      <w:proofErr w:type="spellEnd"/>
      <w:r w:rsidR="00717C34" w:rsidRPr="00717C34">
        <w:rPr>
          <w:rFonts w:ascii="Times New Roman" w:hAnsi="Times New Roman" w:cs="Times New Roman"/>
          <w:sz w:val="24"/>
          <w:szCs w:val="24"/>
        </w:rPr>
        <w:t xml:space="preserve"> Cavalcanti,</w:t>
      </w:r>
      <w:r w:rsidR="00717C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717C34" w:rsidRPr="00717C34">
        <w:rPr>
          <w:rFonts w:ascii="Times New Roman" w:hAnsi="Times New Roman" w:cs="Times New Roman"/>
          <w:sz w:val="24"/>
          <w:szCs w:val="24"/>
        </w:rPr>
        <w:t>Westyn</w:t>
      </w:r>
      <w:proofErr w:type="spellEnd"/>
      <w:r w:rsidR="00717C34" w:rsidRPr="00717C34">
        <w:rPr>
          <w:rFonts w:ascii="Times New Roman" w:hAnsi="Times New Roman" w:cs="Times New Roman"/>
          <w:sz w:val="24"/>
          <w:szCs w:val="24"/>
        </w:rPr>
        <w:t xml:space="preserve"> Branch-Elliman, Eleni Papoutsi, Konstantinos Gkirgkiris, Nikoleta A. Xixi, </w:t>
      </w:r>
      <w:r w:rsidR="00E04722">
        <w:rPr>
          <w:rFonts w:ascii="Times New Roman" w:hAnsi="Times New Roman" w:cs="Times New Roman"/>
          <w:sz w:val="24"/>
          <w:szCs w:val="24"/>
        </w:rPr>
        <w:t xml:space="preserve">Anastasia Kotanidou, </w:t>
      </w:r>
      <w:r w:rsidR="00717C34" w:rsidRPr="00717C34">
        <w:rPr>
          <w:rFonts w:ascii="Times New Roman" w:hAnsi="Times New Roman" w:cs="Times New Roman"/>
          <w:sz w:val="24"/>
          <w:szCs w:val="24"/>
        </w:rPr>
        <w:t xml:space="preserve">Olivier Hermine, </w:t>
      </w:r>
      <w:r w:rsidR="008028E8" w:rsidRPr="008028E8">
        <w:rPr>
          <w:rFonts w:ascii="Times New Roman" w:hAnsi="Times New Roman" w:cs="Times New Roman"/>
          <w:sz w:val="24"/>
          <w:szCs w:val="24"/>
        </w:rPr>
        <w:t>Raphaël</w:t>
      </w:r>
      <w:r w:rsidR="00717C34" w:rsidRPr="00717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7C34" w:rsidRPr="00717C34">
        <w:rPr>
          <w:rFonts w:ascii="Times New Roman" w:hAnsi="Times New Roman" w:cs="Times New Roman"/>
          <w:sz w:val="24"/>
          <w:szCs w:val="24"/>
        </w:rPr>
        <w:t>Porcher</w:t>
      </w:r>
      <w:proofErr w:type="spellEnd"/>
      <w:r w:rsidR="00717C34" w:rsidRPr="00717C34">
        <w:rPr>
          <w:rFonts w:ascii="Times New Roman" w:hAnsi="Times New Roman" w:cs="Times New Roman"/>
          <w:sz w:val="24"/>
          <w:szCs w:val="24"/>
        </w:rPr>
        <w:t>,</w:t>
      </w:r>
      <w:r w:rsidR="00717C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17C34" w:rsidRPr="00717C34">
        <w:rPr>
          <w:rFonts w:ascii="Times New Roman" w:hAnsi="Times New Roman" w:cs="Times New Roman"/>
          <w:sz w:val="24"/>
          <w:szCs w:val="24"/>
        </w:rPr>
        <w:t>Xavier Mariette; CORIMUNO-19 Collaborative Group; DisCoVeRy Study Group; ACTT-2 Study Group; ACTT-3 Study Group</w:t>
      </w:r>
    </w:p>
    <w:p w14:paraId="21AB014F" w14:textId="385DEE98" w:rsidR="00BF1367" w:rsidRDefault="00BF1367" w:rsidP="00B622F9">
      <w:pPr>
        <w:spacing w:line="360" w:lineRule="auto"/>
      </w:pPr>
    </w:p>
    <w:p w14:paraId="06970E38" w14:textId="32904C2F" w:rsidR="00BF1367" w:rsidRDefault="00CB5C9F" w:rsidP="00B622F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622F9">
        <w:rPr>
          <w:rFonts w:ascii="Times New Roman" w:hAnsi="Times New Roman" w:cs="Times New Roman"/>
          <w:b/>
          <w:bCs/>
          <w:sz w:val="24"/>
          <w:szCs w:val="24"/>
        </w:rPr>
        <w:t>eTable 1.</w:t>
      </w:r>
      <w:r w:rsidRPr="00B622F9">
        <w:rPr>
          <w:rFonts w:ascii="Times New Roman" w:hAnsi="Times New Roman" w:cs="Times New Roman"/>
          <w:sz w:val="24"/>
          <w:szCs w:val="24"/>
        </w:rPr>
        <w:t xml:space="preserve"> </w:t>
      </w:r>
      <w:r w:rsidRPr="00DE4C08">
        <w:rPr>
          <w:rFonts w:ascii="Times New Roman" w:hAnsi="Times New Roman" w:cs="Times New Roman"/>
          <w:b/>
          <w:bCs/>
          <w:sz w:val="24"/>
          <w:szCs w:val="24"/>
        </w:rPr>
        <w:t>World Health Organization ordinal scale utilized in the meta-analysis</w:t>
      </w:r>
      <w:r w:rsidR="00DE4C08">
        <w:rPr>
          <w:rFonts w:ascii="Times New Roman" w:hAnsi="Times New Roman" w:cs="Times New Roman"/>
          <w:sz w:val="24"/>
          <w:szCs w:val="24"/>
        </w:rPr>
        <w:t>…page 2</w:t>
      </w:r>
    </w:p>
    <w:p w14:paraId="00DACC1A" w14:textId="4A6E0621" w:rsidR="009148BE" w:rsidRPr="00DE4C08" w:rsidRDefault="00CB5C9F" w:rsidP="000037BD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sectPr w:rsidR="009148BE" w:rsidRPr="00DE4C08" w:rsidSect="00094087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94087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Pr="00DE4C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Grading of Recommendations Assessment, Development, and Evaluation (GRADE)</w:t>
      </w:r>
      <w:r w:rsidR="00DE4C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 </w:t>
      </w:r>
      <w:r w:rsidRPr="00DE4C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assessment</w:t>
      </w:r>
      <w:r w:rsidR="00DE4C08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……………………………………………………………………page 3</w:t>
      </w:r>
    </w:p>
    <w:tbl>
      <w:tblPr>
        <w:tblStyle w:val="TableGrid"/>
        <w:tblpPr w:leftFromText="180" w:rightFromText="180" w:vertAnchor="page" w:horzAnchor="margin" w:tblpY="1075"/>
        <w:tblW w:w="9715" w:type="dxa"/>
        <w:tblLook w:val="04A0" w:firstRow="1" w:lastRow="0" w:firstColumn="1" w:lastColumn="0" w:noHBand="0" w:noVBand="1"/>
      </w:tblPr>
      <w:tblGrid>
        <w:gridCol w:w="894"/>
        <w:gridCol w:w="8821"/>
      </w:tblGrid>
      <w:tr w:rsidR="000037BD" w:rsidRPr="00BF1367" w14:paraId="4C58736A" w14:textId="77777777" w:rsidTr="00650936">
        <w:trPr>
          <w:trHeight w:val="350"/>
        </w:trPr>
        <w:tc>
          <w:tcPr>
            <w:tcW w:w="9715" w:type="dxa"/>
            <w:gridSpan w:val="2"/>
            <w:vAlign w:val="center"/>
          </w:tcPr>
          <w:p w14:paraId="498D49E3" w14:textId="77777777" w:rsidR="000037BD" w:rsidRPr="00BF1367" w:rsidRDefault="000037BD" w:rsidP="006509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eTable 1. </w:t>
            </w:r>
            <w:r w:rsidRPr="004910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ld Health Organization ordinal scale utilized in the meta-analysis</w:t>
            </w:r>
          </w:p>
        </w:tc>
      </w:tr>
      <w:tr w:rsidR="000037BD" w:rsidRPr="00BF1367" w14:paraId="27DD77B8" w14:textId="77777777" w:rsidTr="00650936">
        <w:trPr>
          <w:trHeight w:val="681"/>
        </w:trPr>
        <w:tc>
          <w:tcPr>
            <w:tcW w:w="894" w:type="dxa"/>
            <w:vAlign w:val="center"/>
          </w:tcPr>
          <w:p w14:paraId="78507D33" w14:textId="77777777" w:rsidR="000037BD" w:rsidRPr="00BF1367" w:rsidRDefault="000037BD" w:rsidP="00650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1" w:type="dxa"/>
            <w:vAlign w:val="center"/>
          </w:tcPr>
          <w:p w14:paraId="42E0099C" w14:textId="77777777" w:rsidR="000037BD" w:rsidRPr="00BF1367" w:rsidRDefault="000037BD" w:rsidP="006509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Not hospitalized, no limitations on activities</w:t>
            </w:r>
          </w:p>
        </w:tc>
      </w:tr>
      <w:tr w:rsidR="000037BD" w:rsidRPr="00BF1367" w14:paraId="0F177C26" w14:textId="77777777" w:rsidTr="00650936">
        <w:trPr>
          <w:trHeight w:val="681"/>
        </w:trPr>
        <w:tc>
          <w:tcPr>
            <w:tcW w:w="894" w:type="dxa"/>
            <w:vAlign w:val="center"/>
          </w:tcPr>
          <w:p w14:paraId="7646A3B5" w14:textId="77777777" w:rsidR="000037BD" w:rsidRPr="00BF1367" w:rsidRDefault="000037BD" w:rsidP="00650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1" w:type="dxa"/>
            <w:vAlign w:val="center"/>
          </w:tcPr>
          <w:p w14:paraId="0F035D1B" w14:textId="77777777" w:rsidR="000037BD" w:rsidRPr="00BF1367" w:rsidRDefault="000037BD" w:rsidP="0065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Not hospitalized, limitation on activities and/or requiring home oxygen</w:t>
            </w:r>
          </w:p>
        </w:tc>
      </w:tr>
      <w:tr w:rsidR="000037BD" w:rsidRPr="00BF1367" w14:paraId="2DFC2C2E" w14:textId="77777777" w:rsidTr="00650936">
        <w:trPr>
          <w:trHeight w:val="681"/>
        </w:trPr>
        <w:tc>
          <w:tcPr>
            <w:tcW w:w="894" w:type="dxa"/>
            <w:vAlign w:val="center"/>
          </w:tcPr>
          <w:p w14:paraId="13027F25" w14:textId="77777777" w:rsidR="000037BD" w:rsidRPr="00BF1367" w:rsidRDefault="000037BD" w:rsidP="00650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1" w:type="dxa"/>
            <w:vAlign w:val="center"/>
          </w:tcPr>
          <w:p w14:paraId="61D470E7" w14:textId="77777777" w:rsidR="000037BD" w:rsidRPr="00BF1367" w:rsidRDefault="000037BD" w:rsidP="0065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Hospitalized, not requiring supplemental oxygen – no longer requires ongoing medical care</w:t>
            </w:r>
          </w:p>
        </w:tc>
      </w:tr>
      <w:tr w:rsidR="000037BD" w:rsidRPr="00BF1367" w14:paraId="5AA60E5A" w14:textId="77777777" w:rsidTr="00650936">
        <w:trPr>
          <w:trHeight w:val="681"/>
        </w:trPr>
        <w:tc>
          <w:tcPr>
            <w:tcW w:w="894" w:type="dxa"/>
            <w:vAlign w:val="center"/>
          </w:tcPr>
          <w:p w14:paraId="3E37A785" w14:textId="77777777" w:rsidR="000037BD" w:rsidRPr="00BF1367" w:rsidRDefault="000037BD" w:rsidP="00650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1" w:type="dxa"/>
            <w:vAlign w:val="center"/>
          </w:tcPr>
          <w:p w14:paraId="782265BD" w14:textId="77777777" w:rsidR="000037BD" w:rsidRPr="00BF1367" w:rsidRDefault="000037BD" w:rsidP="0065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Hospitalized, not requiring supplemental oxygen – requiring ongoing medical care</w:t>
            </w:r>
          </w:p>
        </w:tc>
      </w:tr>
      <w:tr w:rsidR="000037BD" w:rsidRPr="00BF1367" w14:paraId="15993D33" w14:textId="77777777" w:rsidTr="00650936">
        <w:trPr>
          <w:trHeight w:val="681"/>
        </w:trPr>
        <w:tc>
          <w:tcPr>
            <w:tcW w:w="894" w:type="dxa"/>
            <w:vAlign w:val="center"/>
          </w:tcPr>
          <w:p w14:paraId="2F8174ED" w14:textId="77777777" w:rsidR="000037BD" w:rsidRPr="00BF1367" w:rsidRDefault="000037BD" w:rsidP="00650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21" w:type="dxa"/>
            <w:vAlign w:val="center"/>
          </w:tcPr>
          <w:p w14:paraId="146F86F6" w14:textId="77777777" w:rsidR="000037BD" w:rsidRPr="00BF1367" w:rsidRDefault="000037BD" w:rsidP="0065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Hospitalized, requiring supplemental oxygen</w:t>
            </w:r>
          </w:p>
        </w:tc>
      </w:tr>
      <w:tr w:rsidR="000037BD" w:rsidRPr="00BF1367" w14:paraId="1EBD515C" w14:textId="77777777" w:rsidTr="00650936">
        <w:trPr>
          <w:trHeight w:val="681"/>
        </w:trPr>
        <w:tc>
          <w:tcPr>
            <w:tcW w:w="894" w:type="dxa"/>
            <w:vAlign w:val="center"/>
          </w:tcPr>
          <w:p w14:paraId="32CD78FD" w14:textId="77777777" w:rsidR="000037BD" w:rsidRPr="00BF1367" w:rsidRDefault="000037BD" w:rsidP="00650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21" w:type="dxa"/>
            <w:vAlign w:val="center"/>
          </w:tcPr>
          <w:p w14:paraId="0FA742E0" w14:textId="6D48BE09" w:rsidR="000037BD" w:rsidRPr="00BF1367" w:rsidRDefault="000037BD" w:rsidP="0065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 xml:space="preserve">Hospitalized, on high-flow </w:t>
            </w:r>
            <w:r w:rsidR="002A7A08" w:rsidRPr="00BF1367">
              <w:rPr>
                <w:rFonts w:ascii="Times New Roman" w:hAnsi="Times New Roman" w:cs="Times New Roman"/>
                <w:sz w:val="24"/>
                <w:szCs w:val="24"/>
              </w:rPr>
              <w:t xml:space="preserve">nasal </w:t>
            </w: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oxygen therapy or non-invasive mechanical ventilation</w:t>
            </w:r>
          </w:p>
        </w:tc>
      </w:tr>
      <w:tr w:rsidR="000037BD" w:rsidRPr="00BF1367" w14:paraId="7D4927F0" w14:textId="77777777" w:rsidTr="00650936">
        <w:trPr>
          <w:trHeight w:val="681"/>
        </w:trPr>
        <w:tc>
          <w:tcPr>
            <w:tcW w:w="894" w:type="dxa"/>
            <w:vAlign w:val="center"/>
          </w:tcPr>
          <w:p w14:paraId="5FE702EC" w14:textId="77777777" w:rsidR="000037BD" w:rsidRPr="00BF1367" w:rsidRDefault="000037BD" w:rsidP="00650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21" w:type="dxa"/>
            <w:vAlign w:val="center"/>
          </w:tcPr>
          <w:p w14:paraId="3C680308" w14:textId="77777777" w:rsidR="000037BD" w:rsidRPr="00BF1367" w:rsidRDefault="000037BD" w:rsidP="0065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 xml:space="preserve">Hospitalized, on mechanical ventilation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tracorporeal membrane oxygenation</w:t>
            </w:r>
          </w:p>
        </w:tc>
      </w:tr>
      <w:tr w:rsidR="000037BD" w:rsidRPr="00BF1367" w14:paraId="0FAC7181" w14:textId="77777777" w:rsidTr="00650936">
        <w:trPr>
          <w:trHeight w:val="681"/>
        </w:trPr>
        <w:tc>
          <w:tcPr>
            <w:tcW w:w="894" w:type="dxa"/>
            <w:vAlign w:val="center"/>
          </w:tcPr>
          <w:p w14:paraId="7A8E20D0" w14:textId="77777777" w:rsidR="000037BD" w:rsidRPr="00BF1367" w:rsidRDefault="000037BD" w:rsidP="00650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21" w:type="dxa"/>
            <w:vAlign w:val="center"/>
          </w:tcPr>
          <w:p w14:paraId="398DCADE" w14:textId="77777777" w:rsidR="000037BD" w:rsidRPr="00BF1367" w:rsidRDefault="000037BD" w:rsidP="006509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367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</w:tr>
    </w:tbl>
    <w:p w14:paraId="023E259A" w14:textId="77777777" w:rsidR="009148BE" w:rsidRDefault="00094087">
      <w:pPr>
        <w:sectPr w:rsidR="009148BE" w:rsidSect="000940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0D8EA5CB" w14:textId="6E867F42" w:rsidR="00094087" w:rsidRDefault="00094087"/>
    <w:p w14:paraId="5DA2A560" w14:textId="4E80FEB4" w:rsidR="000037BD" w:rsidRPr="00B622F9" w:rsidRDefault="000037BD" w:rsidP="000037BD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val="en"/>
        </w:rPr>
      </w:pPr>
      <w:r w:rsidRPr="00B622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e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2</w:t>
      </w:r>
      <w:r w:rsidRPr="00B622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. </w:t>
      </w:r>
      <w:r w:rsidRPr="00CB5C9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Grading of Recommendations Assessment, Development, and Evaluation (GRADE) assessment.</w:t>
      </w:r>
    </w:p>
    <w:tbl>
      <w:tblPr>
        <w:tblpPr w:leftFromText="180" w:rightFromText="180" w:vertAnchor="text" w:horzAnchor="margin" w:tblpXSpec="center" w:tblpY="82"/>
        <w:tblW w:w="6015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815"/>
        <w:gridCol w:w="1065"/>
        <w:gridCol w:w="714"/>
        <w:gridCol w:w="1463"/>
        <w:gridCol w:w="1295"/>
        <w:gridCol w:w="1271"/>
        <w:gridCol w:w="1507"/>
        <w:gridCol w:w="2033"/>
        <w:gridCol w:w="882"/>
        <w:gridCol w:w="1192"/>
        <w:gridCol w:w="1013"/>
        <w:gridCol w:w="1055"/>
        <w:gridCol w:w="1250"/>
      </w:tblGrid>
      <w:tr w:rsidR="000037BD" w:rsidRPr="00173B75" w14:paraId="764FBCFA" w14:textId="77777777" w:rsidTr="00650936">
        <w:trPr>
          <w:cantSplit/>
          <w:tblHeader/>
        </w:trPr>
        <w:tc>
          <w:tcPr>
            <w:tcW w:w="274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AF2ADE" w14:textId="77777777" w:rsidR="000037BD" w:rsidRPr="00797E4B" w:rsidRDefault="000037BD" w:rsidP="006509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ertainty assessment</w:t>
            </w:r>
          </w:p>
        </w:tc>
        <w:tc>
          <w:tcPr>
            <w:tcW w:w="75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0C5C11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No.</w:t>
            </w: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of patients</w:t>
            </w:r>
          </w:p>
        </w:tc>
        <w:tc>
          <w:tcPr>
            <w:tcW w:w="75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34D4B7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Effect</w:t>
            </w:r>
          </w:p>
        </w:tc>
        <w:tc>
          <w:tcPr>
            <w:tcW w:w="34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D13078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ertainty</w:t>
            </w:r>
          </w:p>
        </w:tc>
        <w:tc>
          <w:tcPr>
            <w:tcW w:w="40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3D4A15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mportance</w:t>
            </w:r>
          </w:p>
        </w:tc>
      </w:tr>
      <w:tr w:rsidR="000037BD" w:rsidRPr="00173B75" w14:paraId="0D3F1374" w14:textId="77777777" w:rsidTr="00650936">
        <w:trPr>
          <w:cantSplit/>
          <w:tblHeader/>
        </w:trPr>
        <w:tc>
          <w:tcPr>
            <w:tcW w:w="2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11A93F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No.</w:t>
            </w: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96BB69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tudy design</w:t>
            </w:r>
          </w:p>
        </w:tc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A0B025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Risk of bias</w:t>
            </w:r>
          </w:p>
        </w:tc>
        <w:tc>
          <w:tcPr>
            <w:tcW w:w="4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923ECD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consistency</w:t>
            </w:r>
          </w:p>
        </w:tc>
        <w:tc>
          <w:tcPr>
            <w:tcW w:w="4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80239F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directness</w:t>
            </w:r>
          </w:p>
        </w:tc>
        <w:tc>
          <w:tcPr>
            <w:tcW w:w="4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E39335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mprecision</w:t>
            </w:r>
          </w:p>
        </w:tc>
        <w:tc>
          <w:tcPr>
            <w:tcW w:w="4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932941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Other considerations</w:t>
            </w:r>
          </w:p>
        </w:tc>
        <w:tc>
          <w:tcPr>
            <w:tcW w:w="4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A263A7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mmu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modulators</w:t>
            </w:r>
          </w:p>
        </w:tc>
        <w:tc>
          <w:tcPr>
            <w:tcW w:w="31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D5CA9F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ntrol</w:t>
            </w:r>
          </w:p>
        </w:tc>
        <w:tc>
          <w:tcPr>
            <w:tcW w:w="4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CAFE25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Relative</w:t>
            </w: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3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8496C1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Absolute</w:t>
            </w:r>
            <w:r w:rsidRPr="00797E4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34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3981E44" w14:textId="77777777" w:rsidR="000037BD" w:rsidRPr="008B35A3" w:rsidRDefault="000037BD" w:rsidP="00650936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DCDDA5D" w14:textId="77777777" w:rsidR="000037BD" w:rsidRPr="008B35A3" w:rsidRDefault="000037BD" w:rsidP="00650936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37BD" w:rsidRPr="008B35A3" w14:paraId="13E7A69A" w14:textId="77777777" w:rsidTr="0065093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A11BF" w14:textId="77777777" w:rsidR="000037BD" w:rsidRPr="00797E4B" w:rsidRDefault="000037BD" w:rsidP="006509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E4B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-day mortality</w:t>
            </w:r>
          </w:p>
        </w:tc>
      </w:tr>
      <w:tr w:rsidR="000037BD" w:rsidRPr="008B35A3" w14:paraId="7BEC2A2B" w14:textId="77777777" w:rsidTr="00650936">
        <w:trPr>
          <w:cantSplit/>
        </w:trPr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F3019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4F3DE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B75"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</w:t>
            </w: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C5BBE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88EE6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EBF3C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0B24AE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B16C7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5BBE4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>/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5%) 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5ED5F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97E4B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/21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797E4B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19.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97E4B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043A8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 0.9</w:t>
            </w:r>
            <w:r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97E4B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6</w:t>
            </w:r>
            <w:r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97E4B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 xml:space="preserve"> to 1.4</w:t>
            </w:r>
            <w:r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97E4B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05E53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797E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ewer per 1.000</w:t>
            </w: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from 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wer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re)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F44E9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797E4B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97E4B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35F4E" w14:textId="77777777" w:rsidR="000037BD" w:rsidRPr="00797E4B" w:rsidRDefault="000037BD" w:rsidP="006509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E4B"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</w:p>
        </w:tc>
      </w:tr>
    </w:tbl>
    <w:p w14:paraId="2E1AB6F9" w14:textId="77777777" w:rsidR="000037BD" w:rsidRPr="00F57E95" w:rsidRDefault="000037BD" w:rsidP="000037BD">
      <w:pPr>
        <w:pStyle w:val="NormalWeb"/>
        <w:spacing w:line="276" w:lineRule="auto"/>
        <w:rPr>
          <w:color w:val="000000"/>
          <w:sz w:val="20"/>
          <w:szCs w:val="20"/>
          <w:lang w:val="en"/>
        </w:rPr>
      </w:pPr>
      <w:r w:rsidRPr="00F57E95">
        <w:rPr>
          <w:b/>
          <w:bCs/>
          <w:color w:val="000000"/>
          <w:sz w:val="20"/>
          <w:szCs w:val="20"/>
          <w:lang w:val="en"/>
        </w:rPr>
        <w:t xml:space="preserve">No.: </w:t>
      </w:r>
      <w:r w:rsidRPr="00F57E95">
        <w:rPr>
          <w:color w:val="000000"/>
          <w:sz w:val="20"/>
          <w:szCs w:val="20"/>
          <w:lang w:val="en"/>
        </w:rPr>
        <w:t>number;</w:t>
      </w:r>
      <w:r w:rsidRPr="00F57E95">
        <w:rPr>
          <w:b/>
          <w:bCs/>
          <w:color w:val="000000"/>
          <w:sz w:val="20"/>
          <w:szCs w:val="20"/>
          <w:lang w:val="en"/>
        </w:rPr>
        <w:t xml:space="preserve"> CI:</w:t>
      </w:r>
      <w:r w:rsidRPr="00F57E95">
        <w:rPr>
          <w:color w:val="000000"/>
          <w:sz w:val="20"/>
          <w:szCs w:val="20"/>
          <w:lang w:val="en"/>
        </w:rPr>
        <w:t xml:space="preserve"> confidence interval; </w:t>
      </w:r>
      <w:r w:rsidRPr="00F57E95">
        <w:rPr>
          <w:b/>
          <w:bCs/>
          <w:color w:val="000000"/>
          <w:sz w:val="20"/>
          <w:szCs w:val="20"/>
          <w:lang w:val="en"/>
        </w:rPr>
        <w:t>RR:</w:t>
      </w:r>
      <w:r w:rsidRPr="00F57E95">
        <w:rPr>
          <w:color w:val="000000"/>
          <w:sz w:val="20"/>
          <w:szCs w:val="20"/>
          <w:lang w:val="en"/>
        </w:rPr>
        <w:t xml:space="preserve"> risk ratio</w:t>
      </w:r>
    </w:p>
    <w:p w14:paraId="51EA31F7" w14:textId="4AD8BC1D" w:rsidR="000037BD" w:rsidRPr="000037BD" w:rsidRDefault="000037BD" w:rsidP="000037BD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0037BD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Imprecision was downgraded by 2 levels because the 95% of the relative risk (RR) was sufficiently wide that the estimate could either include appreciable harm or benefit of the intervention (thresholds: 0.61 and 1.41), and the optimal information size criterion is not met. </w:t>
      </w:r>
    </w:p>
    <w:p w14:paraId="19AADC79" w14:textId="77777777" w:rsidR="000037BD" w:rsidRDefault="000037BD" w:rsidP="000037BD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</w:p>
    <w:p w14:paraId="51FA486E" w14:textId="77777777" w:rsidR="000037BD" w:rsidRDefault="000037BD" w:rsidP="000037BD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</w:p>
    <w:p w14:paraId="7371BC25" w14:textId="77777777" w:rsidR="000037BD" w:rsidRDefault="000037BD" w:rsidP="000037BD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</w:p>
    <w:p w14:paraId="0C2F5AE1" w14:textId="4F2CA010" w:rsidR="009F6163" w:rsidRPr="008023E0" w:rsidRDefault="009F6163" w:rsidP="008023E0">
      <w:pPr>
        <w:rPr>
          <w:rFonts w:ascii="Times New Roman" w:hAnsi="Times New Roman" w:cs="Times New Roman"/>
          <w:sz w:val="24"/>
          <w:szCs w:val="24"/>
          <w:lang w:val="en"/>
        </w:rPr>
      </w:pPr>
    </w:p>
    <w:sectPr w:rsidR="009F6163" w:rsidRPr="008023E0" w:rsidSect="00DE4C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5E705" w14:textId="77777777" w:rsidR="001B12D0" w:rsidRDefault="001B12D0" w:rsidP="00BF1367">
      <w:pPr>
        <w:spacing w:after="0" w:line="240" w:lineRule="auto"/>
      </w:pPr>
      <w:r>
        <w:separator/>
      </w:r>
    </w:p>
  </w:endnote>
  <w:endnote w:type="continuationSeparator" w:id="0">
    <w:p w14:paraId="6ED89885" w14:textId="77777777" w:rsidR="001B12D0" w:rsidRDefault="001B12D0" w:rsidP="00BF1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3356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ADF908" w14:textId="1B148714" w:rsidR="002517A7" w:rsidRDefault="002517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2C3E3A" w14:textId="77777777" w:rsidR="002517A7" w:rsidRDefault="002517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310F6" w14:textId="77777777" w:rsidR="001B12D0" w:rsidRDefault="001B12D0" w:rsidP="00BF1367">
      <w:pPr>
        <w:spacing w:after="0" w:line="240" w:lineRule="auto"/>
      </w:pPr>
      <w:r>
        <w:separator/>
      </w:r>
    </w:p>
  </w:footnote>
  <w:footnote w:type="continuationSeparator" w:id="0">
    <w:p w14:paraId="6A56804A" w14:textId="77777777" w:rsidR="001B12D0" w:rsidRDefault="001B12D0" w:rsidP="00BF13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4081C"/>
    <w:multiLevelType w:val="hybridMultilevel"/>
    <w:tmpl w:val="37A2C6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361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F1367"/>
    <w:rsid w:val="00000CFC"/>
    <w:rsid w:val="00002250"/>
    <w:rsid w:val="000037BD"/>
    <w:rsid w:val="00007524"/>
    <w:rsid w:val="0002727E"/>
    <w:rsid w:val="000307B4"/>
    <w:rsid w:val="00072E0B"/>
    <w:rsid w:val="000816FF"/>
    <w:rsid w:val="00094087"/>
    <w:rsid w:val="00105373"/>
    <w:rsid w:val="00164DBC"/>
    <w:rsid w:val="00173B75"/>
    <w:rsid w:val="00187A79"/>
    <w:rsid w:val="001A49A6"/>
    <w:rsid w:val="001B12D0"/>
    <w:rsid w:val="00204310"/>
    <w:rsid w:val="00236793"/>
    <w:rsid w:val="002517A7"/>
    <w:rsid w:val="00251EE2"/>
    <w:rsid w:val="00251F95"/>
    <w:rsid w:val="002615CB"/>
    <w:rsid w:val="002A4C01"/>
    <w:rsid w:val="002A7A08"/>
    <w:rsid w:val="0031663A"/>
    <w:rsid w:val="00320EF3"/>
    <w:rsid w:val="003512CF"/>
    <w:rsid w:val="00365F17"/>
    <w:rsid w:val="003A17CF"/>
    <w:rsid w:val="00404FC8"/>
    <w:rsid w:val="00416994"/>
    <w:rsid w:val="004214F5"/>
    <w:rsid w:val="00436ADB"/>
    <w:rsid w:val="00440889"/>
    <w:rsid w:val="004648E3"/>
    <w:rsid w:val="004910DC"/>
    <w:rsid w:val="004A5824"/>
    <w:rsid w:val="004C22FE"/>
    <w:rsid w:val="004C52F6"/>
    <w:rsid w:val="004C6E15"/>
    <w:rsid w:val="004E4304"/>
    <w:rsid w:val="004F0E58"/>
    <w:rsid w:val="004F31A3"/>
    <w:rsid w:val="00514D2F"/>
    <w:rsid w:val="0055294E"/>
    <w:rsid w:val="00554A63"/>
    <w:rsid w:val="00571C3E"/>
    <w:rsid w:val="00595A20"/>
    <w:rsid w:val="005C5578"/>
    <w:rsid w:val="005D5870"/>
    <w:rsid w:val="005F6F27"/>
    <w:rsid w:val="00622268"/>
    <w:rsid w:val="00636595"/>
    <w:rsid w:val="006556A2"/>
    <w:rsid w:val="006830A9"/>
    <w:rsid w:val="0069529B"/>
    <w:rsid w:val="006A4321"/>
    <w:rsid w:val="006A6966"/>
    <w:rsid w:val="006C53F1"/>
    <w:rsid w:val="00717C34"/>
    <w:rsid w:val="007315B0"/>
    <w:rsid w:val="00737BB6"/>
    <w:rsid w:val="00773581"/>
    <w:rsid w:val="00790721"/>
    <w:rsid w:val="008023E0"/>
    <w:rsid w:val="008028E8"/>
    <w:rsid w:val="008512E6"/>
    <w:rsid w:val="008B427C"/>
    <w:rsid w:val="008E6826"/>
    <w:rsid w:val="008F2D5C"/>
    <w:rsid w:val="008F71DA"/>
    <w:rsid w:val="009025C7"/>
    <w:rsid w:val="00904DCE"/>
    <w:rsid w:val="00913943"/>
    <w:rsid w:val="009148BE"/>
    <w:rsid w:val="00922085"/>
    <w:rsid w:val="0093161D"/>
    <w:rsid w:val="009461A7"/>
    <w:rsid w:val="00974AA7"/>
    <w:rsid w:val="009A43D3"/>
    <w:rsid w:val="009A765B"/>
    <w:rsid w:val="009B2013"/>
    <w:rsid w:val="009B3DCB"/>
    <w:rsid w:val="009C20C7"/>
    <w:rsid w:val="009E7A35"/>
    <w:rsid w:val="009F6163"/>
    <w:rsid w:val="00A37910"/>
    <w:rsid w:val="00A73F69"/>
    <w:rsid w:val="00A9139C"/>
    <w:rsid w:val="00AB14C5"/>
    <w:rsid w:val="00AB20A4"/>
    <w:rsid w:val="00AD6492"/>
    <w:rsid w:val="00AE0498"/>
    <w:rsid w:val="00AE67AE"/>
    <w:rsid w:val="00B010B4"/>
    <w:rsid w:val="00B0143B"/>
    <w:rsid w:val="00B2758B"/>
    <w:rsid w:val="00B30144"/>
    <w:rsid w:val="00B51227"/>
    <w:rsid w:val="00B56DDB"/>
    <w:rsid w:val="00B622F9"/>
    <w:rsid w:val="00B8043F"/>
    <w:rsid w:val="00BF1367"/>
    <w:rsid w:val="00BF23A8"/>
    <w:rsid w:val="00C01AEF"/>
    <w:rsid w:val="00C7663A"/>
    <w:rsid w:val="00C837A0"/>
    <w:rsid w:val="00C87ADB"/>
    <w:rsid w:val="00CB4ABC"/>
    <w:rsid w:val="00CB5C9F"/>
    <w:rsid w:val="00CC271C"/>
    <w:rsid w:val="00CD1735"/>
    <w:rsid w:val="00D076A4"/>
    <w:rsid w:val="00D127CC"/>
    <w:rsid w:val="00D15FAE"/>
    <w:rsid w:val="00D31E60"/>
    <w:rsid w:val="00D60868"/>
    <w:rsid w:val="00D8013B"/>
    <w:rsid w:val="00D933BD"/>
    <w:rsid w:val="00D94178"/>
    <w:rsid w:val="00DE4C08"/>
    <w:rsid w:val="00E04722"/>
    <w:rsid w:val="00E87DFF"/>
    <w:rsid w:val="00EF4433"/>
    <w:rsid w:val="00F000F2"/>
    <w:rsid w:val="00F014D9"/>
    <w:rsid w:val="00F06801"/>
    <w:rsid w:val="00F167BA"/>
    <w:rsid w:val="00F2416D"/>
    <w:rsid w:val="00F41C4A"/>
    <w:rsid w:val="00F463BE"/>
    <w:rsid w:val="00F53A5A"/>
    <w:rsid w:val="00F57E95"/>
    <w:rsid w:val="00F63B7C"/>
    <w:rsid w:val="00F75DAF"/>
    <w:rsid w:val="00FA0380"/>
    <w:rsid w:val="00FA4FDD"/>
    <w:rsid w:val="00FD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D788AFA"/>
  <w15:chartTrackingRefBased/>
  <w15:docId w15:val="{A8BE97EB-78CD-4CB6-A271-FF69A2A58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1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367"/>
  </w:style>
  <w:style w:type="paragraph" w:styleId="Footer">
    <w:name w:val="footer"/>
    <w:basedOn w:val="Normal"/>
    <w:link w:val="FooterChar"/>
    <w:uiPriority w:val="99"/>
    <w:unhideWhenUsed/>
    <w:rsid w:val="00BF1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367"/>
  </w:style>
  <w:style w:type="paragraph" w:styleId="Revision">
    <w:name w:val="Revision"/>
    <w:hidden/>
    <w:uiPriority w:val="99"/>
    <w:semiHidden/>
    <w:rsid w:val="00773581"/>
    <w:pPr>
      <w:spacing w:after="0" w:line="240" w:lineRule="auto"/>
    </w:pPr>
  </w:style>
  <w:style w:type="character" w:customStyle="1" w:styleId="label">
    <w:name w:val="label"/>
    <w:basedOn w:val="DefaultParagraphFont"/>
    <w:rsid w:val="00173B75"/>
  </w:style>
  <w:style w:type="character" w:customStyle="1" w:styleId="cell-value">
    <w:name w:val="cell-value"/>
    <w:basedOn w:val="DefaultParagraphFont"/>
    <w:rsid w:val="00173B75"/>
  </w:style>
  <w:style w:type="character" w:customStyle="1" w:styleId="cell">
    <w:name w:val="cell"/>
    <w:basedOn w:val="DefaultParagraphFont"/>
    <w:rsid w:val="00173B75"/>
  </w:style>
  <w:style w:type="character" w:customStyle="1" w:styleId="block">
    <w:name w:val="block"/>
    <w:basedOn w:val="DefaultParagraphFont"/>
    <w:rsid w:val="00173B75"/>
  </w:style>
  <w:style w:type="character" w:customStyle="1" w:styleId="quality-sign">
    <w:name w:val="quality-sign"/>
    <w:basedOn w:val="DefaultParagraphFont"/>
    <w:rsid w:val="00173B75"/>
  </w:style>
  <w:style w:type="character" w:customStyle="1" w:styleId="quality-text">
    <w:name w:val="quality-text"/>
    <w:basedOn w:val="DefaultParagraphFont"/>
    <w:rsid w:val="00173B75"/>
  </w:style>
  <w:style w:type="paragraph" w:styleId="NormalWeb">
    <w:name w:val="Normal (Web)"/>
    <w:basedOn w:val="Normal"/>
    <w:uiPriority w:val="99"/>
    <w:semiHidden/>
    <w:unhideWhenUsed/>
    <w:rsid w:val="00173B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3B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B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3B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3B7C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037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3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apoutsi</dc:creator>
  <cp:keywords/>
  <dc:description/>
  <cp:lastModifiedBy>Ilias Siempos</cp:lastModifiedBy>
  <cp:revision>93</cp:revision>
  <dcterms:created xsi:type="dcterms:W3CDTF">2023-03-30T22:42:00Z</dcterms:created>
  <dcterms:modified xsi:type="dcterms:W3CDTF">2023-12-29T16:51:00Z</dcterms:modified>
</cp:coreProperties>
</file>